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87832" w14:textId="77777777" w:rsidR="00DF23B9" w:rsidRPr="00646B7F" w:rsidRDefault="00DF23B9" w:rsidP="002A7581">
      <w:pPr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Table S5. R</w:t>
      </w:r>
      <w:r w:rsidRPr="00FD3270">
        <w:rPr>
          <w:rFonts w:cs="Arial"/>
          <w:b/>
          <w:bCs/>
          <w:sz w:val="20"/>
          <w:szCs w:val="20"/>
        </w:rPr>
        <w:t>ecommended survey design</w:t>
      </w:r>
      <w:r>
        <w:rPr>
          <w:rFonts w:cs="Arial"/>
          <w:b/>
          <w:bCs/>
          <w:sz w:val="20"/>
          <w:szCs w:val="20"/>
        </w:rPr>
        <w:t>s</w:t>
      </w:r>
      <w:r w:rsidRPr="00FD3270">
        <w:rPr>
          <w:rFonts w:cs="Arial"/>
          <w:b/>
          <w:bCs/>
          <w:sz w:val="20"/>
          <w:szCs w:val="20"/>
        </w:rPr>
        <w:t xml:space="preserve"> for </w:t>
      </w:r>
      <w:r>
        <w:rPr>
          <w:rFonts w:cs="Arial"/>
          <w:b/>
          <w:bCs/>
          <w:sz w:val="20"/>
          <w:szCs w:val="20"/>
        </w:rPr>
        <w:t xml:space="preserve">decision making in </w:t>
      </w:r>
      <w:r w:rsidRPr="00FD3270">
        <w:rPr>
          <w:rFonts w:cs="Arial"/>
          <w:b/>
          <w:bCs/>
          <w:sz w:val="20"/>
          <w:szCs w:val="20"/>
        </w:rPr>
        <w:t xml:space="preserve">STH control programs. </w:t>
      </w:r>
      <w:r w:rsidRPr="00FD3270">
        <w:rPr>
          <w:rFonts w:eastAsiaTheme="minorEastAsia" w:cs="Arial"/>
          <w:sz w:val="20"/>
          <w:szCs w:val="20"/>
        </w:rPr>
        <w:t xml:space="preserve">In this table, we fixed the maximum risk of undertreatment </w:t>
      </w:r>
      <w:r>
        <w:rPr>
          <w:rFonts w:eastAsiaTheme="minorEastAsia" w:cs="Arial"/>
          <w:sz w:val="20"/>
          <w:szCs w:val="20"/>
        </w:rPr>
        <w:t xml:space="preserve">at 1% </w:t>
      </w:r>
      <w:r w:rsidRPr="00FD3270">
        <w:rPr>
          <w:rFonts w:eastAsiaTheme="minorEastAsia" w:cs="Arial"/>
          <w:sz w:val="20"/>
          <w:szCs w:val="20"/>
        </w:rPr>
        <w:t>and overtreatment</w:t>
      </w:r>
      <w:r>
        <w:rPr>
          <w:rFonts w:eastAsiaTheme="minorEastAsia" w:cs="Arial"/>
          <w:sz w:val="20"/>
          <w:szCs w:val="20"/>
        </w:rPr>
        <w:t xml:space="preserve"> at 20%</w:t>
      </w:r>
      <w:r w:rsidRPr="00FD3270">
        <w:rPr>
          <w:rFonts w:eastAsiaTheme="minorEastAsia" w:cs="Arial"/>
          <w:sz w:val="20"/>
          <w:szCs w:val="20"/>
        </w:rPr>
        <w:t xml:space="preserve"> for </w:t>
      </w:r>
      <w:r>
        <w:rPr>
          <w:rFonts w:eastAsiaTheme="minorEastAsia" w:cs="Arial"/>
          <w:sz w:val="20"/>
          <w:szCs w:val="20"/>
        </w:rPr>
        <w:t>switching to an event-based</w:t>
      </w:r>
      <w:r w:rsidRPr="00FD3270">
        <w:rPr>
          <w:rFonts w:eastAsiaTheme="minorEastAsia" w:cs="Arial"/>
          <w:sz w:val="20"/>
          <w:szCs w:val="20"/>
        </w:rPr>
        <w:t xml:space="preserve"> PC</w:t>
      </w:r>
      <w:r>
        <w:rPr>
          <w:rFonts w:eastAsiaTheme="minorEastAsia" w:cs="Arial"/>
          <w:sz w:val="20"/>
          <w:szCs w:val="20"/>
        </w:rPr>
        <w:t xml:space="preserve"> or scaling down PC frequency</w:t>
      </w:r>
      <w:r w:rsidRPr="00FD3270">
        <w:rPr>
          <w:rFonts w:eastAsiaTheme="minorEastAsia" w:cs="Arial"/>
          <w:sz w:val="20"/>
          <w:szCs w:val="20"/>
        </w:rPr>
        <w:t xml:space="preserve">. </w:t>
      </w:r>
      <w:r>
        <w:rPr>
          <w:rFonts w:eastAsiaTheme="minorEastAsia" w:cs="Arial"/>
          <w:sz w:val="20"/>
          <w:szCs w:val="20"/>
        </w:rPr>
        <w:t>To this end, we first identified the required sample size to switch to event-based PC when considering a prior mean of 1% and 1.4% and two options for the degree of certainty: high (200) and low (800).</w:t>
      </w:r>
      <w:r>
        <w:rPr>
          <w:rFonts w:cs="Arial"/>
          <w:sz w:val="20"/>
          <w:szCs w:val="20"/>
          <w:lang w:val="en-US"/>
        </w:rPr>
        <w:t xml:space="preserve"> We further determined the corresponding decision for scaling down the PC frequency while using the required sample for 2% threshold and their corresponding prior mean.</w:t>
      </w:r>
    </w:p>
    <w:p w14:paraId="0D27EF2F" w14:textId="77777777" w:rsidR="00DF23B9" w:rsidRDefault="00DF23B9" w:rsidP="002A7581">
      <w:pPr>
        <w:rPr>
          <w:rFonts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739"/>
        <w:gridCol w:w="1028"/>
        <w:gridCol w:w="947"/>
        <w:gridCol w:w="878"/>
        <w:gridCol w:w="963"/>
        <w:gridCol w:w="1259"/>
        <w:gridCol w:w="1060"/>
        <w:gridCol w:w="1222"/>
      </w:tblGrid>
      <w:tr w:rsidR="00DF23B9" w:rsidRPr="003966F1" w14:paraId="70A584A5" w14:textId="77777777" w:rsidTr="009B6140">
        <w:tc>
          <w:tcPr>
            <w:tcW w:w="12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0F8975" w14:textId="77777777" w:rsidR="00DF23B9" w:rsidRPr="00C91729" w:rsidRDefault="00DF23B9" w:rsidP="009B614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729">
              <w:rPr>
                <w:rFonts w:cs="Arial"/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192DDC" w14:textId="77777777" w:rsidR="00DF23B9" w:rsidRPr="00C91729" w:rsidRDefault="00DF23B9" w:rsidP="009B6140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Prior mean (%)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014165" w14:textId="77777777" w:rsidR="00DF23B9" w:rsidRPr="00C91729" w:rsidRDefault="00DF23B9" w:rsidP="009B6140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 xml:space="preserve">Certain 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366588" w14:textId="77777777" w:rsidR="00DF23B9" w:rsidRPr="00C91729" w:rsidRDefault="00DF23B9" w:rsidP="009B6140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C91729">
              <w:rPr>
                <w:rFonts w:eastAsia="Calibri" w:cs="Arial"/>
                <w:b/>
                <w:bCs/>
                <w:sz w:val="20"/>
                <w:szCs w:val="20"/>
              </w:rPr>
              <w:t>Survey design</w:t>
            </w:r>
          </w:p>
        </w:tc>
        <w:tc>
          <w:tcPr>
            <w:tcW w:w="878" w:type="dxa"/>
            <w:vMerge w:val="restart"/>
            <w:tcBorders>
              <w:top w:val="single" w:sz="4" w:space="0" w:color="auto"/>
            </w:tcBorders>
          </w:tcPr>
          <w:p w14:paraId="24E1E1D5" w14:textId="77777777" w:rsidR="00DF23B9" w:rsidRPr="00C91729" w:rsidRDefault="00000000" w:rsidP="009B6140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schools</m:t>
                    </m:r>
                  </m:sub>
                </m:sSub>
              </m:oMath>
            </m:oMathPara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</w:tcPr>
          <w:p w14:paraId="08A1708A" w14:textId="77777777" w:rsidR="00DF23B9" w:rsidRPr="00C91729" w:rsidRDefault="00000000" w:rsidP="009B614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children</m:t>
                    </m:r>
                  </m:sub>
                </m:sSub>
              </m:oMath>
            </m:oMathPara>
          </w:p>
        </w:tc>
        <w:tc>
          <w:tcPr>
            <w:tcW w:w="35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670E8A" w14:textId="77777777" w:rsidR="00DF23B9" w:rsidRPr="00C91729" w:rsidRDefault="00DF23B9" w:rsidP="009B6140">
            <w:pPr>
              <w:spacing w:line="240" w:lineRule="auto"/>
              <w:rPr>
                <w:rFonts w:cs="Arial"/>
                <w:b/>
                <w:sz w:val="20"/>
                <w:szCs w:val="20"/>
              </w:rPr>
            </w:pPr>
            <w:r w:rsidRPr="00C91729">
              <w:rPr>
                <w:rFonts w:cs="Arial"/>
                <w:b/>
                <w:sz w:val="20"/>
                <w:szCs w:val="20"/>
              </w:rPr>
              <w:t xml:space="preserve">STH-specific decision cut-off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c</m:t>
              </m:r>
            </m:oMath>
          </w:p>
        </w:tc>
      </w:tr>
      <w:tr w:rsidR="00DF23B9" w:rsidRPr="00C91729" w14:paraId="16F72FE0" w14:textId="77777777" w:rsidTr="009B6140">
        <w:tc>
          <w:tcPr>
            <w:tcW w:w="1264" w:type="dxa"/>
            <w:vMerge/>
            <w:tcBorders>
              <w:bottom w:val="single" w:sz="4" w:space="0" w:color="auto"/>
            </w:tcBorders>
          </w:tcPr>
          <w:p w14:paraId="18DE96D8" w14:textId="77777777" w:rsidR="00DF23B9" w:rsidRPr="00C91729" w:rsidRDefault="00DF23B9" w:rsidP="009B614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739" w:type="dxa"/>
            <w:vMerge/>
            <w:tcBorders>
              <w:bottom w:val="single" w:sz="4" w:space="0" w:color="auto"/>
            </w:tcBorders>
          </w:tcPr>
          <w:p w14:paraId="2E4D9B56" w14:textId="77777777" w:rsidR="00DF23B9" w:rsidRPr="00C91729" w:rsidRDefault="00DF23B9" w:rsidP="009B6140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</w:tcPr>
          <w:p w14:paraId="724CF4ED" w14:textId="77777777" w:rsidR="00DF23B9" w:rsidRPr="00C91729" w:rsidRDefault="00DF23B9" w:rsidP="009B6140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0D5D1B44" w14:textId="77777777" w:rsidR="00DF23B9" w:rsidRPr="00C91729" w:rsidRDefault="00DF23B9" w:rsidP="009B6140">
            <w:pPr>
              <w:spacing w:line="240" w:lineRule="auto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878" w:type="dxa"/>
            <w:vMerge/>
            <w:tcBorders>
              <w:bottom w:val="single" w:sz="4" w:space="0" w:color="auto"/>
            </w:tcBorders>
          </w:tcPr>
          <w:p w14:paraId="47EBBA39" w14:textId="77777777" w:rsidR="00DF23B9" w:rsidRPr="00C91729" w:rsidRDefault="00DF23B9" w:rsidP="009B614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63" w:type="dxa"/>
            <w:vMerge/>
            <w:tcBorders>
              <w:bottom w:val="single" w:sz="4" w:space="0" w:color="auto"/>
            </w:tcBorders>
          </w:tcPr>
          <w:p w14:paraId="3953F13A" w14:textId="77777777" w:rsidR="00DF23B9" w:rsidRPr="00C91729" w:rsidRDefault="00DF23B9" w:rsidP="009B614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45A13B6" w14:textId="77777777" w:rsidR="00DF23B9" w:rsidRPr="00C91729" w:rsidRDefault="00DF23B9" w:rsidP="009B6140">
            <w:pPr>
              <w:spacing w:line="240" w:lineRule="auto"/>
              <w:rPr>
                <w:rFonts w:cs="Arial"/>
                <w:bCs/>
                <w:sz w:val="20"/>
                <w:szCs w:val="20"/>
              </w:rPr>
            </w:pPr>
            <w:r w:rsidRPr="00C91729">
              <w:rPr>
                <w:rFonts w:cs="Arial"/>
                <w:bCs/>
                <w:sz w:val="20"/>
                <w:szCs w:val="20"/>
              </w:rPr>
              <w:t>Hookwor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6EB31E8E" w14:textId="77777777" w:rsidR="00DF23B9" w:rsidRPr="00C91729" w:rsidRDefault="00DF23B9" w:rsidP="009B6140">
            <w:pPr>
              <w:spacing w:line="240" w:lineRule="auto"/>
              <w:rPr>
                <w:rFonts w:eastAsia="DengXian Light" w:cs="Arial"/>
                <w:bCs/>
                <w:i/>
                <w:iCs/>
                <w:sz w:val="20"/>
                <w:szCs w:val="20"/>
              </w:rPr>
            </w:pPr>
            <w:r w:rsidRPr="00C91729">
              <w:rPr>
                <w:rFonts w:eastAsia="DengXian Light" w:cs="Arial"/>
                <w:bCs/>
                <w:i/>
                <w:iCs/>
                <w:sz w:val="20"/>
                <w:szCs w:val="20"/>
              </w:rPr>
              <w:t>Ascari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68A82DF0" w14:textId="77777777" w:rsidR="00DF23B9" w:rsidRPr="00C91729" w:rsidRDefault="00DF23B9" w:rsidP="009B6140">
            <w:pPr>
              <w:spacing w:line="240" w:lineRule="auto"/>
              <w:rPr>
                <w:rFonts w:eastAsia="DengXian Light" w:cs="Arial"/>
                <w:bCs/>
                <w:i/>
                <w:iCs/>
                <w:sz w:val="20"/>
                <w:szCs w:val="20"/>
              </w:rPr>
            </w:pPr>
            <w:r w:rsidRPr="00C91729">
              <w:rPr>
                <w:rFonts w:eastAsia="DengXian Light" w:cs="Arial"/>
                <w:bCs/>
                <w:i/>
                <w:iCs/>
                <w:sz w:val="20"/>
                <w:szCs w:val="20"/>
              </w:rPr>
              <w:t>Trichuris</w:t>
            </w:r>
          </w:p>
        </w:tc>
      </w:tr>
      <w:tr w:rsidR="00DF23B9" w:rsidRPr="003966F1" w14:paraId="6F98FAD7" w14:textId="77777777" w:rsidTr="009B6140">
        <w:tc>
          <w:tcPr>
            <w:tcW w:w="9360" w:type="dxa"/>
            <w:gridSpan w:val="9"/>
          </w:tcPr>
          <w:p w14:paraId="23F45621" w14:textId="77777777" w:rsidR="00DF23B9" w:rsidRPr="00C91729" w:rsidRDefault="00DF23B9" w:rsidP="009B6140">
            <w:pPr>
              <w:spacing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91729">
              <w:rPr>
                <w:rFonts w:cs="Arial"/>
                <w:b/>
                <w:bCs/>
                <w:sz w:val="20"/>
                <w:szCs w:val="20"/>
              </w:rPr>
              <w:t>Switch to event-based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PC (2%)</w:t>
            </w:r>
            <w:r w:rsidRPr="00C91729">
              <w:rPr>
                <w:rFonts w:cs="Arial"/>
                <w:b/>
                <w:bCs/>
                <w:sz w:val="20"/>
                <w:szCs w:val="20"/>
              </w:rPr>
              <w:t xml:space="preserve"> or scale down the frequency of PC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(10%, 20%, 50%)</w:t>
            </w:r>
          </w:p>
        </w:tc>
      </w:tr>
      <w:tr w:rsidR="00DF23B9" w:rsidRPr="00C91729" w14:paraId="53F90DAC" w14:textId="77777777" w:rsidTr="009B6140">
        <w:tc>
          <w:tcPr>
            <w:tcW w:w="1264" w:type="dxa"/>
          </w:tcPr>
          <w:p w14:paraId="5ADBF58D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%</w:t>
            </w:r>
          </w:p>
        </w:tc>
        <w:tc>
          <w:tcPr>
            <w:tcW w:w="739" w:type="dxa"/>
          </w:tcPr>
          <w:p w14:paraId="43680E58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09FB23EF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947" w:type="dxa"/>
          </w:tcPr>
          <w:p w14:paraId="029E32C3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0A0E196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3" w:type="dxa"/>
          </w:tcPr>
          <w:p w14:paraId="59F0CDC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259" w:type="dxa"/>
          </w:tcPr>
          <w:p w14:paraId="0613EBF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60" w:type="dxa"/>
          </w:tcPr>
          <w:p w14:paraId="4550E7C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222" w:type="dxa"/>
          </w:tcPr>
          <w:p w14:paraId="4BD8B733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7</w:t>
            </w:r>
          </w:p>
        </w:tc>
      </w:tr>
      <w:tr w:rsidR="00DF23B9" w:rsidRPr="00C91729" w14:paraId="7B062B45" w14:textId="77777777" w:rsidTr="009B6140">
        <w:tc>
          <w:tcPr>
            <w:tcW w:w="1264" w:type="dxa"/>
          </w:tcPr>
          <w:p w14:paraId="148E59C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10%</w:t>
            </w:r>
          </w:p>
        </w:tc>
        <w:tc>
          <w:tcPr>
            <w:tcW w:w="739" w:type="dxa"/>
          </w:tcPr>
          <w:p w14:paraId="3416D60D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28" w:type="dxa"/>
          </w:tcPr>
          <w:p w14:paraId="6B1E7162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D4830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947" w:type="dxa"/>
          </w:tcPr>
          <w:p w14:paraId="09F0B371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7220ACD2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3" w:type="dxa"/>
          </w:tcPr>
          <w:p w14:paraId="6A92EC06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259" w:type="dxa"/>
          </w:tcPr>
          <w:p w14:paraId="21758636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060" w:type="dxa"/>
          </w:tcPr>
          <w:p w14:paraId="34AA8BE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222" w:type="dxa"/>
          </w:tcPr>
          <w:p w14:paraId="0DC5DEEF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7</w:t>
            </w:r>
          </w:p>
        </w:tc>
      </w:tr>
      <w:tr w:rsidR="00DF23B9" w:rsidRPr="00C91729" w14:paraId="6B05062A" w14:textId="77777777" w:rsidTr="009B6140">
        <w:tc>
          <w:tcPr>
            <w:tcW w:w="1264" w:type="dxa"/>
          </w:tcPr>
          <w:p w14:paraId="36B6FBF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0%</w:t>
            </w:r>
          </w:p>
        </w:tc>
        <w:tc>
          <w:tcPr>
            <w:tcW w:w="739" w:type="dxa"/>
          </w:tcPr>
          <w:p w14:paraId="24ECFCFD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28" w:type="dxa"/>
          </w:tcPr>
          <w:p w14:paraId="32B2299D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D4830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947" w:type="dxa"/>
          </w:tcPr>
          <w:p w14:paraId="77F32C3F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46F5604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3" w:type="dxa"/>
          </w:tcPr>
          <w:p w14:paraId="4E7B532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259" w:type="dxa"/>
          </w:tcPr>
          <w:p w14:paraId="6C3173A0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060" w:type="dxa"/>
          </w:tcPr>
          <w:p w14:paraId="402DC260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222" w:type="dxa"/>
          </w:tcPr>
          <w:p w14:paraId="3686C37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73</w:t>
            </w:r>
          </w:p>
        </w:tc>
      </w:tr>
      <w:tr w:rsidR="00DF23B9" w:rsidRPr="00C91729" w14:paraId="78AA9445" w14:textId="77777777" w:rsidTr="009B6140">
        <w:tc>
          <w:tcPr>
            <w:tcW w:w="1264" w:type="dxa"/>
          </w:tcPr>
          <w:p w14:paraId="3ACA6EF9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50%</w:t>
            </w:r>
          </w:p>
        </w:tc>
        <w:tc>
          <w:tcPr>
            <w:tcW w:w="739" w:type="dxa"/>
          </w:tcPr>
          <w:p w14:paraId="031007B9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028" w:type="dxa"/>
          </w:tcPr>
          <w:p w14:paraId="1904FFB4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D4830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947" w:type="dxa"/>
          </w:tcPr>
          <w:p w14:paraId="6FD2586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7396919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963" w:type="dxa"/>
          </w:tcPr>
          <w:p w14:paraId="725BC815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259" w:type="dxa"/>
          </w:tcPr>
          <w:p w14:paraId="4617CE6E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1060" w:type="dxa"/>
          </w:tcPr>
          <w:p w14:paraId="1A57351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170</w:t>
            </w:r>
          </w:p>
        </w:tc>
        <w:tc>
          <w:tcPr>
            <w:tcW w:w="1222" w:type="dxa"/>
          </w:tcPr>
          <w:p w14:paraId="1E9C991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178</w:t>
            </w:r>
          </w:p>
        </w:tc>
      </w:tr>
      <w:tr w:rsidR="00DF23B9" w:rsidRPr="00C91729" w14:paraId="42DB9892" w14:textId="77777777" w:rsidTr="009B6140">
        <w:tc>
          <w:tcPr>
            <w:tcW w:w="1264" w:type="dxa"/>
          </w:tcPr>
          <w:p w14:paraId="430717BF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0226DDD2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</w:tcPr>
          <w:p w14:paraId="28187631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4D7AF26B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78" w:type="dxa"/>
          </w:tcPr>
          <w:p w14:paraId="00B2E1B2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63" w:type="dxa"/>
          </w:tcPr>
          <w:p w14:paraId="69890F93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59" w:type="dxa"/>
          </w:tcPr>
          <w:p w14:paraId="4A277729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14:paraId="67132F6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22" w:type="dxa"/>
          </w:tcPr>
          <w:p w14:paraId="660E04D0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DF23B9" w:rsidRPr="00C91729" w14:paraId="518D2A8F" w14:textId="77777777" w:rsidTr="009B6140">
        <w:tc>
          <w:tcPr>
            <w:tcW w:w="1264" w:type="dxa"/>
          </w:tcPr>
          <w:p w14:paraId="7D790049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%</w:t>
            </w:r>
          </w:p>
        </w:tc>
        <w:tc>
          <w:tcPr>
            <w:tcW w:w="739" w:type="dxa"/>
          </w:tcPr>
          <w:p w14:paraId="260CFC43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5B366709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511BB629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2F282055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3" w:type="dxa"/>
          </w:tcPr>
          <w:p w14:paraId="316D23C3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259" w:type="dxa"/>
          </w:tcPr>
          <w:p w14:paraId="4301C33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60" w:type="dxa"/>
          </w:tcPr>
          <w:p w14:paraId="35ABB501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22" w:type="dxa"/>
          </w:tcPr>
          <w:p w14:paraId="174BC9E6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 w:rsidR="00DF23B9" w:rsidRPr="00C91729" w14:paraId="633F402B" w14:textId="77777777" w:rsidTr="009B6140">
        <w:tc>
          <w:tcPr>
            <w:tcW w:w="1264" w:type="dxa"/>
          </w:tcPr>
          <w:p w14:paraId="2FA69E05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10%</w:t>
            </w:r>
          </w:p>
        </w:tc>
        <w:tc>
          <w:tcPr>
            <w:tcW w:w="739" w:type="dxa"/>
          </w:tcPr>
          <w:p w14:paraId="2608F923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28" w:type="dxa"/>
          </w:tcPr>
          <w:p w14:paraId="414A8CF4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58E0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640E534A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149E383E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3" w:type="dxa"/>
          </w:tcPr>
          <w:p w14:paraId="14E06DC1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259" w:type="dxa"/>
          </w:tcPr>
          <w:p w14:paraId="00DF46AE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060" w:type="dxa"/>
          </w:tcPr>
          <w:p w14:paraId="10A7323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222" w:type="dxa"/>
          </w:tcPr>
          <w:p w14:paraId="793E39E0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</w:tr>
      <w:tr w:rsidR="00DF23B9" w:rsidRPr="00C91729" w14:paraId="0FBD65D5" w14:textId="77777777" w:rsidTr="009B6140">
        <w:tc>
          <w:tcPr>
            <w:tcW w:w="1264" w:type="dxa"/>
          </w:tcPr>
          <w:p w14:paraId="0C8DA889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0%</w:t>
            </w:r>
          </w:p>
        </w:tc>
        <w:tc>
          <w:tcPr>
            <w:tcW w:w="739" w:type="dxa"/>
          </w:tcPr>
          <w:p w14:paraId="31874D5D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28" w:type="dxa"/>
          </w:tcPr>
          <w:p w14:paraId="2EAFA81A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58E0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23D0B395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18860F35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3" w:type="dxa"/>
          </w:tcPr>
          <w:p w14:paraId="6A0220F2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259" w:type="dxa"/>
          </w:tcPr>
          <w:p w14:paraId="6EB6C2B2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060" w:type="dxa"/>
          </w:tcPr>
          <w:p w14:paraId="74581E3F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222" w:type="dxa"/>
          </w:tcPr>
          <w:p w14:paraId="738D5331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</w:tr>
      <w:tr w:rsidR="00DF23B9" w:rsidRPr="00C91729" w14:paraId="087DF594" w14:textId="77777777" w:rsidTr="009B6140">
        <w:tc>
          <w:tcPr>
            <w:tcW w:w="1264" w:type="dxa"/>
          </w:tcPr>
          <w:p w14:paraId="6FF84690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50%</w:t>
            </w:r>
          </w:p>
        </w:tc>
        <w:tc>
          <w:tcPr>
            <w:tcW w:w="739" w:type="dxa"/>
          </w:tcPr>
          <w:p w14:paraId="22B7E645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028" w:type="dxa"/>
          </w:tcPr>
          <w:p w14:paraId="0409A489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E58E0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00F9C97B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09B31F85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63" w:type="dxa"/>
          </w:tcPr>
          <w:p w14:paraId="37CCEEC2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259" w:type="dxa"/>
          </w:tcPr>
          <w:p w14:paraId="4BF06BB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060" w:type="dxa"/>
          </w:tcPr>
          <w:p w14:paraId="61614EE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222" w:type="dxa"/>
          </w:tcPr>
          <w:p w14:paraId="6D1CE4AF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</w:t>
            </w:r>
          </w:p>
        </w:tc>
      </w:tr>
      <w:tr w:rsidR="00DF23B9" w:rsidRPr="00C91729" w14:paraId="30949B84" w14:textId="77777777" w:rsidTr="009B6140">
        <w:tc>
          <w:tcPr>
            <w:tcW w:w="1264" w:type="dxa"/>
          </w:tcPr>
          <w:p w14:paraId="6342E6B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189AAE70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</w:tcPr>
          <w:p w14:paraId="0122C6FF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2E38E2FA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78" w:type="dxa"/>
          </w:tcPr>
          <w:p w14:paraId="57686F7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63" w:type="dxa"/>
          </w:tcPr>
          <w:p w14:paraId="5C88AA4A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59" w:type="dxa"/>
          </w:tcPr>
          <w:p w14:paraId="01F9C5AF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14:paraId="6621742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22" w:type="dxa"/>
          </w:tcPr>
          <w:p w14:paraId="2C721B7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DF23B9" w:rsidRPr="00C91729" w14:paraId="23B9B9A3" w14:textId="77777777" w:rsidTr="009B6140">
        <w:tc>
          <w:tcPr>
            <w:tcW w:w="1264" w:type="dxa"/>
          </w:tcPr>
          <w:p w14:paraId="501EF763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%</w:t>
            </w:r>
          </w:p>
        </w:tc>
        <w:tc>
          <w:tcPr>
            <w:tcW w:w="739" w:type="dxa"/>
          </w:tcPr>
          <w:p w14:paraId="4F056209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1028" w:type="dxa"/>
          </w:tcPr>
          <w:p w14:paraId="1C8EE1A4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16AC8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947" w:type="dxa"/>
          </w:tcPr>
          <w:p w14:paraId="30731969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4AA299E6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3" w:type="dxa"/>
          </w:tcPr>
          <w:p w14:paraId="5AF6F4B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59" w:type="dxa"/>
          </w:tcPr>
          <w:p w14:paraId="4F1689A9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060" w:type="dxa"/>
          </w:tcPr>
          <w:p w14:paraId="2EAC044B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222" w:type="dxa"/>
          </w:tcPr>
          <w:p w14:paraId="182D7A4E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</w:tr>
      <w:tr w:rsidR="00DF23B9" w:rsidRPr="00C91729" w14:paraId="44BEDFD5" w14:textId="77777777" w:rsidTr="009B6140">
        <w:tc>
          <w:tcPr>
            <w:tcW w:w="1264" w:type="dxa"/>
          </w:tcPr>
          <w:p w14:paraId="271357A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10%</w:t>
            </w:r>
          </w:p>
        </w:tc>
        <w:tc>
          <w:tcPr>
            <w:tcW w:w="739" w:type="dxa"/>
          </w:tcPr>
          <w:p w14:paraId="2C15F59D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28" w:type="dxa"/>
          </w:tcPr>
          <w:p w14:paraId="617C4301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16AC8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947" w:type="dxa"/>
          </w:tcPr>
          <w:p w14:paraId="77235553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218D5AC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3" w:type="dxa"/>
          </w:tcPr>
          <w:p w14:paraId="46E11183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59" w:type="dxa"/>
          </w:tcPr>
          <w:p w14:paraId="43699A6B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8</w:t>
            </w:r>
          </w:p>
        </w:tc>
        <w:tc>
          <w:tcPr>
            <w:tcW w:w="1060" w:type="dxa"/>
          </w:tcPr>
          <w:p w14:paraId="4555CDD1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</w:t>
            </w:r>
          </w:p>
        </w:tc>
        <w:tc>
          <w:tcPr>
            <w:tcW w:w="1222" w:type="dxa"/>
          </w:tcPr>
          <w:p w14:paraId="07C5A7B1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7</w:t>
            </w:r>
          </w:p>
        </w:tc>
      </w:tr>
      <w:tr w:rsidR="00DF23B9" w:rsidRPr="00C91729" w14:paraId="3E03130D" w14:textId="77777777" w:rsidTr="009B6140">
        <w:tc>
          <w:tcPr>
            <w:tcW w:w="1264" w:type="dxa"/>
          </w:tcPr>
          <w:p w14:paraId="699DC080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0%</w:t>
            </w:r>
          </w:p>
        </w:tc>
        <w:tc>
          <w:tcPr>
            <w:tcW w:w="739" w:type="dxa"/>
          </w:tcPr>
          <w:p w14:paraId="63EECB56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28" w:type="dxa"/>
          </w:tcPr>
          <w:p w14:paraId="5AFB7E1A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16AC8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947" w:type="dxa"/>
          </w:tcPr>
          <w:p w14:paraId="7D219FCE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0DFCA56A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3" w:type="dxa"/>
          </w:tcPr>
          <w:p w14:paraId="3062857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59" w:type="dxa"/>
          </w:tcPr>
          <w:p w14:paraId="4EA7C5CE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1060" w:type="dxa"/>
          </w:tcPr>
          <w:p w14:paraId="155C4EE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5</w:t>
            </w:r>
          </w:p>
        </w:tc>
        <w:tc>
          <w:tcPr>
            <w:tcW w:w="1222" w:type="dxa"/>
          </w:tcPr>
          <w:p w14:paraId="114C7A7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4</w:t>
            </w:r>
          </w:p>
        </w:tc>
      </w:tr>
      <w:tr w:rsidR="00DF23B9" w:rsidRPr="00C91729" w14:paraId="66B642B1" w14:textId="77777777" w:rsidTr="009B6140">
        <w:tc>
          <w:tcPr>
            <w:tcW w:w="1264" w:type="dxa"/>
          </w:tcPr>
          <w:p w14:paraId="16FEC22D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50%</w:t>
            </w:r>
          </w:p>
        </w:tc>
        <w:tc>
          <w:tcPr>
            <w:tcW w:w="739" w:type="dxa"/>
          </w:tcPr>
          <w:p w14:paraId="466BF3C4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028" w:type="dxa"/>
          </w:tcPr>
          <w:p w14:paraId="3673819E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116AC8"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947" w:type="dxa"/>
          </w:tcPr>
          <w:p w14:paraId="084054F5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2707E43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963" w:type="dxa"/>
          </w:tcPr>
          <w:p w14:paraId="74CAE812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59" w:type="dxa"/>
          </w:tcPr>
          <w:p w14:paraId="2735EF6E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1</w:t>
            </w:r>
          </w:p>
        </w:tc>
        <w:tc>
          <w:tcPr>
            <w:tcW w:w="1060" w:type="dxa"/>
          </w:tcPr>
          <w:p w14:paraId="5B2F1039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7</w:t>
            </w:r>
          </w:p>
        </w:tc>
        <w:tc>
          <w:tcPr>
            <w:tcW w:w="1222" w:type="dxa"/>
          </w:tcPr>
          <w:p w14:paraId="378E3C90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9</w:t>
            </w:r>
          </w:p>
        </w:tc>
      </w:tr>
      <w:tr w:rsidR="00DF23B9" w:rsidRPr="00C91729" w14:paraId="2F75FF45" w14:textId="77777777" w:rsidTr="009B6140">
        <w:tc>
          <w:tcPr>
            <w:tcW w:w="1264" w:type="dxa"/>
          </w:tcPr>
          <w:p w14:paraId="79296D1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739" w:type="dxa"/>
          </w:tcPr>
          <w:p w14:paraId="454B2808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28" w:type="dxa"/>
          </w:tcPr>
          <w:p w14:paraId="6F4B8D8D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47" w:type="dxa"/>
          </w:tcPr>
          <w:p w14:paraId="40824179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878" w:type="dxa"/>
          </w:tcPr>
          <w:p w14:paraId="6016A47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963" w:type="dxa"/>
          </w:tcPr>
          <w:p w14:paraId="5FB1079B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59" w:type="dxa"/>
          </w:tcPr>
          <w:p w14:paraId="257DA7FE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14:paraId="60A2773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222" w:type="dxa"/>
          </w:tcPr>
          <w:p w14:paraId="53C45ECF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DF23B9" w:rsidRPr="00C91729" w14:paraId="3AF2EBFC" w14:textId="77777777" w:rsidTr="009B6140">
        <w:tc>
          <w:tcPr>
            <w:tcW w:w="1264" w:type="dxa"/>
          </w:tcPr>
          <w:p w14:paraId="5CCECC43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%</w:t>
            </w:r>
          </w:p>
        </w:tc>
        <w:tc>
          <w:tcPr>
            <w:tcW w:w="739" w:type="dxa"/>
          </w:tcPr>
          <w:p w14:paraId="047F0A26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815F59">
              <w:rPr>
                <w:rFonts w:cs="Arial"/>
                <w:sz w:val="20"/>
                <w:szCs w:val="20"/>
              </w:rPr>
              <w:t>1.4</w:t>
            </w:r>
          </w:p>
        </w:tc>
        <w:tc>
          <w:tcPr>
            <w:tcW w:w="1028" w:type="dxa"/>
          </w:tcPr>
          <w:p w14:paraId="18B5052F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B2467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7394AA72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295BD77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63" w:type="dxa"/>
          </w:tcPr>
          <w:p w14:paraId="4365DA6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259" w:type="dxa"/>
          </w:tcPr>
          <w:p w14:paraId="35788A05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060" w:type="dxa"/>
          </w:tcPr>
          <w:p w14:paraId="6C53AB2B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222" w:type="dxa"/>
          </w:tcPr>
          <w:p w14:paraId="60DA8A2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</w:tr>
      <w:tr w:rsidR="00DF23B9" w:rsidRPr="00C91729" w14:paraId="661B165C" w14:textId="77777777" w:rsidTr="009B6140">
        <w:tc>
          <w:tcPr>
            <w:tcW w:w="1264" w:type="dxa"/>
          </w:tcPr>
          <w:p w14:paraId="1453F90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10%</w:t>
            </w:r>
          </w:p>
        </w:tc>
        <w:tc>
          <w:tcPr>
            <w:tcW w:w="739" w:type="dxa"/>
          </w:tcPr>
          <w:p w14:paraId="7484D974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28" w:type="dxa"/>
          </w:tcPr>
          <w:p w14:paraId="27973087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B2467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6E2D6868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5F0B54EA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63" w:type="dxa"/>
          </w:tcPr>
          <w:p w14:paraId="50C58E0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259" w:type="dxa"/>
          </w:tcPr>
          <w:p w14:paraId="45E616B4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060" w:type="dxa"/>
          </w:tcPr>
          <w:p w14:paraId="2701DCC5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222" w:type="dxa"/>
          </w:tcPr>
          <w:p w14:paraId="0D7F4231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</w:t>
            </w:r>
          </w:p>
        </w:tc>
      </w:tr>
      <w:tr w:rsidR="00DF23B9" w:rsidRPr="00C91729" w14:paraId="30A0FF3B" w14:textId="77777777" w:rsidTr="009B6140">
        <w:tc>
          <w:tcPr>
            <w:tcW w:w="1264" w:type="dxa"/>
          </w:tcPr>
          <w:p w14:paraId="3835A8FB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20%</w:t>
            </w:r>
          </w:p>
        </w:tc>
        <w:tc>
          <w:tcPr>
            <w:tcW w:w="739" w:type="dxa"/>
          </w:tcPr>
          <w:p w14:paraId="7DA06BB0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28" w:type="dxa"/>
          </w:tcPr>
          <w:p w14:paraId="0E503C39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B2467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947" w:type="dxa"/>
          </w:tcPr>
          <w:p w14:paraId="3722FECB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</w:tcPr>
          <w:p w14:paraId="54959267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63" w:type="dxa"/>
          </w:tcPr>
          <w:p w14:paraId="091E5F66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259" w:type="dxa"/>
          </w:tcPr>
          <w:p w14:paraId="6D3E87B2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1060" w:type="dxa"/>
          </w:tcPr>
          <w:p w14:paraId="12E8A7FC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  <w:tc>
          <w:tcPr>
            <w:tcW w:w="1222" w:type="dxa"/>
          </w:tcPr>
          <w:p w14:paraId="02812CD1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2</w:t>
            </w:r>
          </w:p>
        </w:tc>
      </w:tr>
      <w:tr w:rsidR="00DF23B9" w:rsidRPr="00C91729" w14:paraId="5935F259" w14:textId="77777777" w:rsidTr="009B6140">
        <w:tc>
          <w:tcPr>
            <w:tcW w:w="1264" w:type="dxa"/>
            <w:tcBorders>
              <w:bottom w:val="single" w:sz="4" w:space="0" w:color="auto"/>
            </w:tcBorders>
          </w:tcPr>
          <w:p w14:paraId="2B6C41D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91729">
              <w:rPr>
                <w:rFonts w:cs="Arial"/>
                <w:sz w:val="20"/>
                <w:szCs w:val="20"/>
              </w:rPr>
              <w:t>50%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7326C9EA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321D1D08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2B2467">
              <w:rPr>
                <w:rFonts w:cs="Arial"/>
                <w:sz w:val="20"/>
                <w:szCs w:val="20"/>
              </w:rPr>
              <w:t>Low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21EF7BAC" w14:textId="77777777" w:rsidR="00DF23B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×2</m:t>
                    </m:r>
                  </m:sub>
                </m:sSub>
              </m:oMath>
            </m:oMathPara>
          </w:p>
        </w:tc>
        <w:tc>
          <w:tcPr>
            <w:tcW w:w="878" w:type="dxa"/>
            <w:tcBorders>
              <w:bottom w:val="single" w:sz="4" w:space="0" w:color="auto"/>
            </w:tcBorders>
          </w:tcPr>
          <w:p w14:paraId="7B683F10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694830E3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118859D9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9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36EB841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4375148" w14:textId="77777777" w:rsidR="00DF23B9" w:rsidRPr="00C91729" w:rsidRDefault="00DF23B9" w:rsidP="009B6140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0</w:t>
            </w:r>
          </w:p>
        </w:tc>
      </w:tr>
    </w:tbl>
    <w:p w14:paraId="059F2D35" w14:textId="77777777" w:rsidR="00DF23B9" w:rsidRPr="00DF5BDC" w:rsidRDefault="00DF23B9" w:rsidP="00DF23B9">
      <w:pPr>
        <w:rPr>
          <w:rFonts w:cs="Arial"/>
          <w:sz w:val="20"/>
          <w:szCs w:val="20"/>
        </w:rPr>
      </w:pPr>
    </w:p>
    <w:p w14:paraId="3AE0FBF2" w14:textId="77777777" w:rsidR="00541237" w:rsidRDefault="00541237"/>
    <w:sectPr w:rsidR="00541237" w:rsidSect="00DF23B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EwtDAzMDE1MTC1tLRQ0lEKTi0uzszPAykwrAUAnSUPaiwAAAA="/>
  </w:docVars>
  <w:rsids>
    <w:rsidRoot w:val="00DF23B9"/>
    <w:rsid w:val="00106764"/>
    <w:rsid w:val="00150DF0"/>
    <w:rsid w:val="0025245E"/>
    <w:rsid w:val="002A7581"/>
    <w:rsid w:val="0040493B"/>
    <w:rsid w:val="00541237"/>
    <w:rsid w:val="0057424B"/>
    <w:rsid w:val="007100A4"/>
    <w:rsid w:val="007A6F86"/>
    <w:rsid w:val="00AE6C65"/>
    <w:rsid w:val="00DF23B9"/>
    <w:rsid w:val="00F77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6C698"/>
  <w15:chartTrackingRefBased/>
  <w15:docId w15:val="{735CCD64-E4D8-4A04-A4F2-F95771AB2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3B9"/>
    <w:pPr>
      <w:spacing w:after="0" w:line="480" w:lineRule="auto"/>
      <w:jc w:val="both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3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3B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3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3B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3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3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3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3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3B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3B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3B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3B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3B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3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3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3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3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3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3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3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3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3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3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3B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3B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3B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3B9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DF23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2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enga</dc:creator>
  <cp:keywords/>
  <dc:description/>
  <cp:lastModifiedBy>Kazienga</cp:lastModifiedBy>
  <cp:revision>3</cp:revision>
  <dcterms:created xsi:type="dcterms:W3CDTF">2026-02-06T02:30:00Z</dcterms:created>
  <dcterms:modified xsi:type="dcterms:W3CDTF">2026-02-11T03:57:00Z</dcterms:modified>
</cp:coreProperties>
</file>